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81FAD" w14:textId="19F89D83" w:rsidR="00C9152A" w:rsidRPr="00910A30" w:rsidRDefault="00C9152A">
      <w:pPr>
        <w:rPr>
          <w:sz w:val="16"/>
          <w:szCs w:val="16"/>
          <w:lang w:val="en-US" w:bidi="fa-IR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B51A452" w:rsidR="00C9152A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030EB36" w:rsidR="00C9152A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2C0969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C733D06" w:rsidR="00C9152A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12BE19" w14:textId="4B6A15F9" w:rsidR="00C9152A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  <w:p w14:paraId="4784BC56" w14:textId="6B13B0D4" w:rsidR="00910A30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4419AC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31BD024F" w14:textId="1699C74F" w:rsidR="00910A30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BBF539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FA1C9C5" w14:textId="62BB57C2" w:rsidR="00910A30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81A37EA" w:rsidR="00C9152A" w:rsidRPr="00A95D8C" w:rsidRDefault="008345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18</w:t>
            </w:r>
            <w:bookmarkStart w:id="0" w:name="_GoBack"/>
            <w:bookmarkEnd w:id="0"/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733387B" w:rsidR="00C9152A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30AA0D3" w:rsidR="00C9152A" w:rsidRPr="00A95D8C" w:rsidRDefault="00910A3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_Hlk200314655"/>
            <w:r w:rsidRPr="00A95D8C">
              <w:rPr>
                <w:szCs w:val="24"/>
              </w:rPr>
              <w:t>Patient and public involvement</w:t>
            </w:r>
            <w:bookmarkEnd w:id="1"/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197FBE" w14:textId="77777777" w:rsidR="00F90781" w:rsidRDefault="00F907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777C5A4A" w14:textId="62C9B45F" w:rsidR="00C9152A" w:rsidRPr="00A95D8C" w:rsidRDefault="00F907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2" w:name="_Hlk200314784"/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3" w:name="_Hlk200314858"/>
            <w:bookmarkEnd w:id="2"/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83C3B82" w:rsidR="00C9152A" w:rsidRPr="00A95D8C" w:rsidRDefault="00F907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4" w:name="_Hlk200314892"/>
            <w:bookmarkEnd w:id="3"/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0A5BEF5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bookmarkEnd w:id="4"/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5" w:name="_Hlk200315022"/>
            <w:r w:rsidRPr="00A95D8C">
              <w:rPr>
                <w:szCs w:val="24"/>
              </w:rPr>
              <w:t>Eligibility criteria for participants</w:t>
            </w:r>
            <w:bookmarkEnd w:id="5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B8CC669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2A49511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6" w:name="_Hlk200315272"/>
            <w:r w:rsidRPr="00A95D8C">
              <w:rPr>
                <w:szCs w:val="24"/>
              </w:rPr>
              <w:t>Intervention and comparator</w:t>
            </w:r>
            <w:bookmarkEnd w:id="6"/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87CF12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3D4AF78" w14:textId="4A1FC78C" w:rsidR="005273E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7" w:name="_Hlk200315254"/>
            <w:r w:rsidRPr="00A95D8C">
              <w:rPr>
                <w:szCs w:val="24"/>
              </w:rPr>
              <w:t>Outcomes</w:t>
            </w:r>
            <w:bookmarkEnd w:id="7"/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E6C3E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016B571" w14:textId="77777777" w:rsidR="005273EA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523B603B" w:rsidR="005273E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303720E" w:rsidR="00C9152A" w:rsidRPr="00A95D8C" w:rsidRDefault="008556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380C900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EABB46E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C35B8FA" w:rsidR="00C9152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1C3B09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C5702AF" w14:textId="48119260" w:rsidR="005273E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BBCE221" w:rsidR="00C9152A" w:rsidRPr="00A95D8C" w:rsidRDefault="00DF57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B5652C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97BDC7F" w14:textId="0E8500CA" w:rsidR="005273EA" w:rsidRPr="00A95D8C" w:rsidRDefault="00DF57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2893E98" w:rsidR="00C9152A" w:rsidRPr="00A95D8C" w:rsidRDefault="00DF57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E2359C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3A8C965" w14:textId="1D2F8A59" w:rsidR="005273EA" w:rsidRPr="00A95D8C" w:rsidRDefault="005273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04AF717" w:rsidR="00C9152A" w:rsidRPr="00A95D8C" w:rsidRDefault="00C12F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3FBBFB6" w:rsidR="00C9152A" w:rsidRPr="00A95D8C" w:rsidRDefault="00C12F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CC338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A9DC131" w14:textId="12E2E592" w:rsidR="00C12FD7" w:rsidRPr="00A95D8C" w:rsidRDefault="00C12F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58DC5D1" w:rsidR="00C9152A" w:rsidRPr="00A95D8C" w:rsidRDefault="00C12F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7B779C4" w:rsidR="00D86B53" w:rsidRPr="00A95D8C" w:rsidRDefault="00C12F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0EEE1DD" w:rsidR="00D86B53" w:rsidRPr="00A95D8C" w:rsidRDefault="00C12F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23C15B5" w:rsidR="00D86B53" w:rsidRPr="00A95D8C" w:rsidRDefault="00DF57F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619A469" w:rsidR="00D86B53" w:rsidRPr="00A95D8C" w:rsidRDefault="00DF57F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436F1F7" w:rsidR="00D86B53" w:rsidRPr="00A95D8C" w:rsidRDefault="001822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1894814" w:rsidR="00D86B53" w:rsidRPr="00A95D8C" w:rsidRDefault="001822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2123A6D" w:rsidR="00D86B53" w:rsidRPr="00A95D8C" w:rsidRDefault="00C12FD7" w:rsidP="001822B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822B0">
              <w:rPr>
                <w:szCs w:val="24"/>
              </w:rPr>
              <w:t>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DCC64D0" w:rsidR="00D86B53" w:rsidRDefault="0071650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7774DBC" w:rsidR="00D86B53" w:rsidRPr="00A95D8C" w:rsidRDefault="00DF57F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BFD77B7" w:rsidR="00D86B53" w:rsidRPr="00A95D8C" w:rsidRDefault="00C12F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BB7514F" w:rsidR="00D86B53" w:rsidRPr="00A95D8C" w:rsidRDefault="00C12F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E0AC5D1" w:rsidR="00D86B53" w:rsidRPr="00A95D8C" w:rsidRDefault="00C12F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822B0"/>
    <w:rsid w:val="001D66E4"/>
    <w:rsid w:val="002234BB"/>
    <w:rsid w:val="003734CC"/>
    <w:rsid w:val="005273EA"/>
    <w:rsid w:val="006113B4"/>
    <w:rsid w:val="00715DC2"/>
    <w:rsid w:val="00716508"/>
    <w:rsid w:val="00717D29"/>
    <w:rsid w:val="0076583E"/>
    <w:rsid w:val="007D4228"/>
    <w:rsid w:val="008345B0"/>
    <w:rsid w:val="008556A8"/>
    <w:rsid w:val="00910A30"/>
    <w:rsid w:val="00C12FD7"/>
    <w:rsid w:val="00C9152A"/>
    <w:rsid w:val="00CF759C"/>
    <w:rsid w:val="00D86B53"/>
    <w:rsid w:val="00DB5D01"/>
    <w:rsid w:val="00DF57F8"/>
    <w:rsid w:val="00E72327"/>
    <w:rsid w:val="00F12E04"/>
    <w:rsid w:val="00F3689F"/>
    <w:rsid w:val="00F9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A5435A-F791-4F61-8CC6-2A979AFEB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olazem</cp:lastModifiedBy>
  <cp:revision>7</cp:revision>
  <dcterms:created xsi:type="dcterms:W3CDTF">2025-06-09T08:59:00Z</dcterms:created>
  <dcterms:modified xsi:type="dcterms:W3CDTF">2025-06-2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